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033"/>
        <w:gridCol w:w="1034"/>
        <w:gridCol w:w="1034"/>
        <w:gridCol w:w="1034"/>
        <w:gridCol w:w="1034"/>
        <w:gridCol w:w="1034"/>
        <w:gridCol w:w="1126"/>
      </w:tblGrid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 + m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 + t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 + t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 + m + t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r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10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3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r + 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06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4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r + 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5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7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4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m + 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4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30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8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0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377" w:hRule="atLeast"/>
        </w:trPr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r + m + t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05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48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34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63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,0409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74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4:58:00Z</dcterms:created>
  <dc:creator>Vitor Hugo Maia</dc:creator>
  <dc:description/>
  <dc:language>en-US</dc:language>
  <cp:lastModifiedBy>Vitor Hugo Maia</cp:lastModifiedBy>
  <dcterms:modified xsi:type="dcterms:W3CDTF">2011-10-28T15:21:00Z</dcterms:modified>
  <cp:revision>1</cp:revision>
  <dc:subject/>
  <dc:title/>
</cp:coreProperties>
</file>